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7898D" w14:textId="658AE9C7" w:rsidR="009F1E8A" w:rsidRPr="00DD772F" w:rsidRDefault="006D3AA2" w:rsidP="009F1E8A">
      <w:pPr>
        <w:jc w:val="center"/>
        <w:rPr>
          <w:sz w:val="28"/>
          <w:szCs w:val="28"/>
        </w:rPr>
      </w:pPr>
      <w:r>
        <w:rPr>
          <w:b/>
          <w:bCs/>
          <w:sz w:val="28"/>
          <w:szCs w:val="28"/>
        </w:rPr>
        <w:t>Semi-structured Interview Questions for Instructors</w:t>
      </w:r>
    </w:p>
    <w:p w14:paraId="0D58BF64" w14:textId="20B32397" w:rsidR="00F02036" w:rsidRDefault="00F02036"/>
    <w:p w14:paraId="08F88F3B" w14:textId="77777777" w:rsidR="009F1E8A" w:rsidRPr="006D3AA2" w:rsidRDefault="009F1E8A" w:rsidP="009F1E8A">
      <w:pPr>
        <w:rPr>
          <w:rFonts w:cstheme="minorHAnsi"/>
          <w:sz w:val="22"/>
          <w:szCs w:val="22"/>
        </w:rPr>
      </w:pPr>
      <w:r w:rsidRPr="006D3AA2">
        <w:rPr>
          <w:rFonts w:cstheme="minorHAnsi"/>
          <w:b/>
          <w:bCs/>
          <w:sz w:val="22"/>
          <w:szCs w:val="22"/>
        </w:rPr>
        <w:t>Pre session perceptions</w:t>
      </w:r>
    </w:p>
    <w:p w14:paraId="429B8FF8" w14:textId="77777777" w:rsidR="009F1E8A" w:rsidRPr="006D3AA2" w:rsidRDefault="009F1E8A" w:rsidP="009F1E8A">
      <w:pPr>
        <w:numPr>
          <w:ilvl w:val="0"/>
          <w:numId w:val="1"/>
        </w:numPr>
        <w:rPr>
          <w:rFonts w:cstheme="minorHAnsi"/>
          <w:sz w:val="22"/>
          <w:szCs w:val="22"/>
        </w:rPr>
      </w:pPr>
      <w:r w:rsidRPr="006D3AA2">
        <w:rPr>
          <w:rFonts w:cstheme="minorHAnsi"/>
          <w:sz w:val="22"/>
          <w:szCs w:val="22"/>
        </w:rPr>
        <w:t>Please describe any concerns you had prior to the session</w:t>
      </w:r>
    </w:p>
    <w:p w14:paraId="06D0F752" w14:textId="77777777" w:rsidR="009F1E8A" w:rsidRPr="006D3AA2" w:rsidRDefault="009F1E8A">
      <w:pPr>
        <w:rPr>
          <w:rFonts w:cstheme="minorHAnsi"/>
          <w:sz w:val="22"/>
          <w:szCs w:val="22"/>
        </w:rPr>
      </w:pPr>
    </w:p>
    <w:p w14:paraId="018D2625" w14:textId="77777777" w:rsidR="009F1E8A" w:rsidRPr="006D3AA2" w:rsidRDefault="009F1E8A" w:rsidP="009F1E8A">
      <w:pPr>
        <w:rPr>
          <w:rFonts w:cstheme="minorHAnsi"/>
          <w:sz w:val="22"/>
          <w:szCs w:val="22"/>
        </w:rPr>
      </w:pPr>
      <w:r w:rsidRPr="006D3AA2">
        <w:rPr>
          <w:rFonts w:cstheme="minorHAnsi"/>
          <w:b/>
          <w:bCs/>
          <w:sz w:val="22"/>
          <w:szCs w:val="22"/>
        </w:rPr>
        <w:t>Post session perceptions</w:t>
      </w:r>
    </w:p>
    <w:p w14:paraId="35129F6C" w14:textId="070779BE" w:rsidR="00EA2365" w:rsidRPr="006D3AA2" w:rsidRDefault="009F1E8A" w:rsidP="006D3AA2">
      <w:pPr>
        <w:numPr>
          <w:ilvl w:val="0"/>
          <w:numId w:val="2"/>
        </w:numPr>
        <w:rPr>
          <w:rFonts w:cstheme="minorHAnsi"/>
          <w:sz w:val="22"/>
          <w:szCs w:val="22"/>
        </w:rPr>
      </w:pPr>
      <w:r w:rsidRPr="006D3AA2">
        <w:rPr>
          <w:rFonts w:cstheme="minorHAnsi"/>
          <w:sz w:val="22"/>
          <w:szCs w:val="22"/>
        </w:rPr>
        <w:t>Overall, how do you feel the virtual microsurgical skills session went?</w:t>
      </w:r>
    </w:p>
    <w:p w14:paraId="33FD9AB9" w14:textId="32FCD000" w:rsidR="00FD691E" w:rsidRPr="006D3AA2" w:rsidRDefault="00EA2365" w:rsidP="00FD691E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</w:rPr>
      </w:pPr>
      <w:r w:rsidRPr="006D3AA2">
        <w:rPr>
          <w:rFonts w:cstheme="minorHAnsi"/>
          <w:sz w:val="22"/>
          <w:szCs w:val="22"/>
        </w:rPr>
        <w:t>Did your perception change towards virtual delivery of microsurgical skills session?</w:t>
      </w:r>
    </w:p>
    <w:p w14:paraId="2CEFCEE9" w14:textId="244363A4" w:rsidR="00FD2A07" w:rsidRPr="006D3AA2" w:rsidRDefault="00FD691E" w:rsidP="00FD2A07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</w:rPr>
      </w:pPr>
      <w:r w:rsidRPr="006D3AA2">
        <w:rPr>
          <w:rFonts w:cstheme="minorHAnsi"/>
          <w:sz w:val="22"/>
          <w:szCs w:val="22"/>
        </w:rPr>
        <w:t>How satisfied were you in your ability to interact and supervise students virtually?</w:t>
      </w:r>
    </w:p>
    <w:p w14:paraId="5C49554F" w14:textId="10841FA1" w:rsidR="00433701" w:rsidRPr="006D3AA2" w:rsidRDefault="00FD2A07" w:rsidP="00433701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</w:rPr>
      </w:pPr>
      <w:r w:rsidRPr="006D3AA2">
        <w:rPr>
          <w:rFonts w:cstheme="minorHAnsi"/>
          <w:sz w:val="22"/>
          <w:szCs w:val="22"/>
        </w:rPr>
        <w:t>Please describe (if any) adaptation to your teaching style needed to facilitate the session onlin</w:t>
      </w:r>
      <w:r w:rsidR="006D3AA2">
        <w:rPr>
          <w:rFonts w:cstheme="minorHAnsi"/>
          <w:sz w:val="22"/>
          <w:szCs w:val="22"/>
        </w:rPr>
        <w:t>e.</w:t>
      </w:r>
    </w:p>
    <w:p w14:paraId="6B20BD8E" w14:textId="01375E3C" w:rsidR="00A01388" w:rsidRPr="006D3AA2" w:rsidRDefault="00433701" w:rsidP="006D3AA2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</w:rPr>
      </w:pPr>
      <w:r w:rsidRPr="006D3AA2">
        <w:rPr>
          <w:rFonts w:cstheme="minorHAnsi"/>
          <w:sz w:val="22"/>
          <w:szCs w:val="22"/>
        </w:rPr>
        <w:t>How well do you feel students acquired skills in knot tying and suturing remotely?</w:t>
      </w:r>
    </w:p>
    <w:p w14:paraId="15D585CA" w14:textId="61AF7845" w:rsidR="00A01388" w:rsidRPr="006D3AA2" w:rsidRDefault="00A01388" w:rsidP="00A01388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</w:rPr>
      </w:pPr>
      <w:r w:rsidRPr="006D3AA2">
        <w:rPr>
          <w:rFonts w:cstheme="minorHAnsi"/>
          <w:sz w:val="22"/>
          <w:szCs w:val="22"/>
        </w:rPr>
        <w:t>Do you feel students’ skill acquisition was comparable with face to face delivery of the same session?</w:t>
      </w:r>
    </w:p>
    <w:p w14:paraId="14F659D1" w14:textId="73D84DDB" w:rsidR="00A10A7C" w:rsidRPr="006D3AA2" w:rsidRDefault="00A01388" w:rsidP="00A10A7C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</w:rPr>
      </w:pPr>
      <w:r w:rsidRPr="006D3AA2">
        <w:rPr>
          <w:rFonts w:cstheme="minorHAnsi"/>
          <w:sz w:val="22"/>
          <w:szCs w:val="22"/>
        </w:rPr>
        <w:t>Describe what you found most challenging in the facilitation of this session?</w:t>
      </w:r>
    </w:p>
    <w:p w14:paraId="7818BD6A" w14:textId="7C164393" w:rsidR="005726D6" w:rsidRPr="006D3AA2" w:rsidRDefault="00A10A7C" w:rsidP="005726D6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</w:rPr>
      </w:pPr>
      <w:r w:rsidRPr="006D3AA2">
        <w:rPr>
          <w:rFonts w:cstheme="minorHAnsi"/>
          <w:sz w:val="22"/>
          <w:szCs w:val="22"/>
        </w:rPr>
        <w:t>What went well in the delivery of this session?</w:t>
      </w:r>
    </w:p>
    <w:p w14:paraId="4A297C0E" w14:textId="0752E5CD" w:rsidR="00682521" w:rsidRPr="006D3AA2" w:rsidRDefault="005726D6" w:rsidP="00682521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</w:rPr>
      </w:pPr>
      <w:r w:rsidRPr="006D3AA2">
        <w:rPr>
          <w:rFonts w:cstheme="minorHAnsi"/>
          <w:sz w:val="22"/>
          <w:szCs w:val="22"/>
        </w:rPr>
        <w:t>What are the advantages (if any) of delivering this session virtually?</w:t>
      </w:r>
    </w:p>
    <w:p w14:paraId="4E6874A1" w14:textId="214B5866" w:rsidR="00682521" w:rsidRPr="006D3AA2" w:rsidRDefault="00682521" w:rsidP="00682521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</w:rPr>
      </w:pPr>
      <w:r w:rsidRPr="006D3AA2">
        <w:rPr>
          <w:rFonts w:cstheme="minorHAnsi"/>
          <w:sz w:val="22"/>
          <w:szCs w:val="22"/>
        </w:rPr>
        <w:t>What could be done differently to improve the session?</w:t>
      </w:r>
    </w:p>
    <w:p w14:paraId="184F27C5" w14:textId="1D202045" w:rsidR="00682521" w:rsidRPr="006D3AA2" w:rsidRDefault="00682521" w:rsidP="00682521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</w:rPr>
      </w:pPr>
      <w:r w:rsidRPr="006D3AA2">
        <w:rPr>
          <w:rFonts w:cstheme="minorHAnsi"/>
          <w:sz w:val="22"/>
          <w:szCs w:val="22"/>
        </w:rPr>
        <w:t xml:space="preserve">Is there a role for virtual microsurgical skills session post COVID restrictions? </w:t>
      </w:r>
    </w:p>
    <w:p w14:paraId="2722B60D" w14:textId="77777777" w:rsidR="00682521" w:rsidRPr="006D3AA2" w:rsidRDefault="00682521" w:rsidP="00A01388">
      <w:pPr>
        <w:tabs>
          <w:tab w:val="left" w:pos="4962"/>
        </w:tabs>
        <w:rPr>
          <w:rFonts w:cstheme="minorHAnsi"/>
          <w:sz w:val="22"/>
          <w:szCs w:val="22"/>
        </w:rPr>
      </w:pPr>
    </w:p>
    <w:p w14:paraId="7F2C4A3C" w14:textId="77777777" w:rsidR="00682521" w:rsidRPr="006D3AA2" w:rsidRDefault="00682521" w:rsidP="00A01388">
      <w:pPr>
        <w:tabs>
          <w:tab w:val="left" w:pos="4962"/>
        </w:tabs>
        <w:rPr>
          <w:rFonts w:cstheme="minorHAnsi"/>
          <w:sz w:val="22"/>
          <w:szCs w:val="22"/>
        </w:rPr>
      </w:pPr>
    </w:p>
    <w:p w14:paraId="13691D8B" w14:textId="0194E2DC" w:rsidR="00F02036" w:rsidRPr="006D3AA2" w:rsidRDefault="00F02036" w:rsidP="00A01388">
      <w:pPr>
        <w:tabs>
          <w:tab w:val="left" w:pos="4962"/>
        </w:tabs>
        <w:rPr>
          <w:rFonts w:cstheme="minorHAnsi"/>
          <w:sz w:val="22"/>
          <w:szCs w:val="22"/>
        </w:rPr>
      </w:pPr>
    </w:p>
    <w:sectPr w:rsidR="00F02036" w:rsidRPr="006D3AA2" w:rsidSect="001B753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45696"/>
    <w:multiLevelType w:val="hybridMultilevel"/>
    <w:tmpl w:val="21007932"/>
    <w:lvl w:ilvl="0" w:tplc="CDC2112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45EE8E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C5E437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490035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24A776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9D617D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7927DD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0783B3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3A0171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81B70A7"/>
    <w:multiLevelType w:val="hybridMultilevel"/>
    <w:tmpl w:val="21007932"/>
    <w:lvl w:ilvl="0" w:tplc="CDC2112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45EE8E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C5E437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490035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24A776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9D617D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7927DD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0783B3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3A0171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24309AD"/>
    <w:multiLevelType w:val="hybridMultilevel"/>
    <w:tmpl w:val="21007932"/>
    <w:lvl w:ilvl="0" w:tplc="CDC2112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45EE8E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C5E437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490035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24A776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9D617D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7927DD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0783B3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3A0171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FB560AA"/>
    <w:multiLevelType w:val="hybridMultilevel"/>
    <w:tmpl w:val="21007932"/>
    <w:lvl w:ilvl="0" w:tplc="CDC2112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45EE8E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C5E437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490035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24A776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9D617D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7927DD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0783B3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3A0171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E1567D7"/>
    <w:multiLevelType w:val="hybridMultilevel"/>
    <w:tmpl w:val="21007932"/>
    <w:lvl w:ilvl="0" w:tplc="CDC2112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45EE8E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C5E437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490035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24A776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9D617D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7927DD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0783B3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3A0171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A3A466D"/>
    <w:multiLevelType w:val="hybridMultilevel"/>
    <w:tmpl w:val="10D661EC"/>
    <w:lvl w:ilvl="0" w:tplc="3A96E6C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4CAC43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D8EACC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CF8A6F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C9C1A3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B64347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650238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97C1AD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D1637E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DDF27FA"/>
    <w:multiLevelType w:val="hybridMultilevel"/>
    <w:tmpl w:val="21007932"/>
    <w:lvl w:ilvl="0" w:tplc="CDC2112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45EE8E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C5E437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490035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24A776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9D617D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7927DD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0783B3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3A0171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C5C01D4"/>
    <w:multiLevelType w:val="hybridMultilevel"/>
    <w:tmpl w:val="21007932"/>
    <w:lvl w:ilvl="0" w:tplc="CDC2112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45EE8E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C5E437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490035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24A776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9D617D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7927DD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0783B3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3A0171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080519A"/>
    <w:multiLevelType w:val="hybridMultilevel"/>
    <w:tmpl w:val="21007932"/>
    <w:lvl w:ilvl="0" w:tplc="CDC2112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45EE8E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C5E437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490035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24A776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9D617D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7927DD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0783B3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3A0171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A563400"/>
    <w:multiLevelType w:val="hybridMultilevel"/>
    <w:tmpl w:val="21007932"/>
    <w:lvl w:ilvl="0" w:tplc="CDC2112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45EE8E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C5E437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490035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24A776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9D617D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7927DD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0783B3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3A0171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03D1F86"/>
    <w:multiLevelType w:val="hybridMultilevel"/>
    <w:tmpl w:val="21007932"/>
    <w:lvl w:ilvl="0" w:tplc="CDC2112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45EE8E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C5E437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490035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24A776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9D617D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7927DD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0783B3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3A0171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13015B1"/>
    <w:multiLevelType w:val="hybridMultilevel"/>
    <w:tmpl w:val="21007932"/>
    <w:lvl w:ilvl="0" w:tplc="CDC2112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45EE8E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C5E437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490035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24A776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9D617D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7927DD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0783B3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3A0171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10"/>
  </w:num>
  <w:num w:numId="3">
    <w:abstractNumId w:val="7"/>
  </w:num>
  <w:num w:numId="4">
    <w:abstractNumId w:val="11"/>
  </w:num>
  <w:num w:numId="5">
    <w:abstractNumId w:val="1"/>
  </w:num>
  <w:num w:numId="6">
    <w:abstractNumId w:val="2"/>
  </w:num>
  <w:num w:numId="7">
    <w:abstractNumId w:val="9"/>
  </w:num>
  <w:num w:numId="8">
    <w:abstractNumId w:val="8"/>
  </w:num>
  <w:num w:numId="9">
    <w:abstractNumId w:val="4"/>
  </w:num>
  <w:num w:numId="10">
    <w:abstractNumId w:val="6"/>
  </w:num>
  <w:num w:numId="11">
    <w:abstractNumId w:val="0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036"/>
    <w:rsid w:val="00024091"/>
    <w:rsid w:val="00033947"/>
    <w:rsid w:val="000F1DBB"/>
    <w:rsid w:val="00114DBA"/>
    <w:rsid w:val="00124C35"/>
    <w:rsid w:val="001420D8"/>
    <w:rsid w:val="001439D7"/>
    <w:rsid w:val="00163380"/>
    <w:rsid w:val="00176C3B"/>
    <w:rsid w:val="001A1EA3"/>
    <w:rsid w:val="001B753C"/>
    <w:rsid w:val="0022114E"/>
    <w:rsid w:val="002A57EB"/>
    <w:rsid w:val="002A7A01"/>
    <w:rsid w:val="002C08CA"/>
    <w:rsid w:val="002C74A9"/>
    <w:rsid w:val="00332206"/>
    <w:rsid w:val="003414D6"/>
    <w:rsid w:val="00371A70"/>
    <w:rsid w:val="003C6FE4"/>
    <w:rsid w:val="003F0111"/>
    <w:rsid w:val="00403739"/>
    <w:rsid w:val="00433701"/>
    <w:rsid w:val="004572F0"/>
    <w:rsid w:val="00465C75"/>
    <w:rsid w:val="004B00F0"/>
    <w:rsid w:val="004E6B11"/>
    <w:rsid w:val="005176EC"/>
    <w:rsid w:val="005245A4"/>
    <w:rsid w:val="005726D6"/>
    <w:rsid w:val="005910EA"/>
    <w:rsid w:val="00612883"/>
    <w:rsid w:val="00667C65"/>
    <w:rsid w:val="00672584"/>
    <w:rsid w:val="00677F81"/>
    <w:rsid w:val="00682521"/>
    <w:rsid w:val="006C15C6"/>
    <w:rsid w:val="006D3AA2"/>
    <w:rsid w:val="006D67FB"/>
    <w:rsid w:val="006E667B"/>
    <w:rsid w:val="00723829"/>
    <w:rsid w:val="00741768"/>
    <w:rsid w:val="00751CDE"/>
    <w:rsid w:val="00773C46"/>
    <w:rsid w:val="007F2B87"/>
    <w:rsid w:val="00805D11"/>
    <w:rsid w:val="00806FBB"/>
    <w:rsid w:val="00852922"/>
    <w:rsid w:val="008A68BA"/>
    <w:rsid w:val="008E463E"/>
    <w:rsid w:val="008E6514"/>
    <w:rsid w:val="008F562B"/>
    <w:rsid w:val="009269FF"/>
    <w:rsid w:val="00931472"/>
    <w:rsid w:val="009530F3"/>
    <w:rsid w:val="009F1E8A"/>
    <w:rsid w:val="00A01388"/>
    <w:rsid w:val="00A10A7C"/>
    <w:rsid w:val="00A26035"/>
    <w:rsid w:val="00A3313A"/>
    <w:rsid w:val="00A61AB6"/>
    <w:rsid w:val="00A707F0"/>
    <w:rsid w:val="00AA61B5"/>
    <w:rsid w:val="00B13311"/>
    <w:rsid w:val="00B5100C"/>
    <w:rsid w:val="00B66E6E"/>
    <w:rsid w:val="00BC0A5F"/>
    <w:rsid w:val="00BF4D19"/>
    <w:rsid w:val="00BF57CA"/>
    <w:rsid w:val="00C817EE"/>
    <w:rsid w:val="00CA49CA"/>
    <w:rsid w:val="00CB523D"/>
    <w:rsid w:val="00CD5CC1"/>
    <w:rsid w:val="00DA1B24"/>
    <w:rsid w:val="00E33D1B"/>
    <w:rsid w:val="00E634A8"/>
    <w:rsid w:val="00EA2365"/>
    <w:rsid w:val="00EA3D36"/>
    <w:rsid w:val="00EA6D7E"/>
    <w:rsid w:val="00EB1E41"/>
    <w:rsid w:val="00EF3638"/>
    <w:rsid w:val="00F02036"/>
    <w:rsid w:val="00F439D3"/>
    <w:rsid w:val="00FD2A07"/>
    <w:rsid w:val="00FD6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5194C"/>
  <w14:defaultImageDpi w14:val="32767"/>
  <w15:chartTrackingRefBased/>
  <w15:docId w15:val="{56171B1D-2F59-3447-A90D-10126CA77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F1E8A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23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da Minakaran</dc:creator>
  <cp:keywords/>
  <dc:description/>
  <cp:lastModifiedBy>GUPTA, Chandni (MOORFIELDS EYE HOSPITAL NHS FOUNDATION TRUST)</cp:lastModifiedBy>
  <cp:revision>2</cp:revision>
  <dcterms:created xsi:type="dcterms:W3CDTF">2021-05-20T23:24:00Z</dcterms:created>
  <dcterms:modified xsi:type="dcterms:W3CDTF">2021-05-20T23:24:00Z</dcterms:modified>
</cp:coreProperties>
</file>